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2157" w:rsidRPr="000C0B9E" w:rsidRDefault="00152157" w:rsidP="00152157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0C0B9E">
        <w:rPr>
          <w:rFonts w:ascii="Arial" w:hAnsi="Arial" w:cs="Arial"/>
          <w:sz w:val="20"/>
          <w:szCs w:val="20"/>
          <w:lang w:val="en-US"/>
        </w:rPr>
        <w:t xml:space="preserve">eTable </w:t>
      </w:r>
      <w:r>
        <w:rPr>
          <w:rFonts w:ascii="Arial" w:hAnsi="Arial" w:cs="Arial"/>
          <w:sz w:val="20"/>
          <w:szCs w:val="20"/>
          <w:lang w:val="en-US"/>
        </w:rPr>
        <w:t>4</w:t>
      </w:r>
      <w:r w:rsidRPr="000C0B9E">
        <w:rPr>
          <w:rFonts w:ascii="Arial" w:hAnsi="Arial" w:cs="Arial"/>
          <w:sz w:val="20"/>
          <w:szCs w:val="20"/>
          <w:lang w:val="en-US"/>
        </w:rPr>
        <w:t xml:space="preserve"> : Admission rates at University Hospitals of Geneva and at La Colline according to the age of admitted patients. </w:t>
      </w:r>
    </w:p>
    <w:p w:rsidR="00152157" w:rsidRPr="000C0B9E" w:rsidRDefault="00152157" w:rsidP="00152157">
      <w:pPr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W w:w="9079" w:type="dxa"/>
        <w:tblCellMar>
          <w:left w:w="0" w:type="dxa"/>
          <w:right w:w="0" w:type="dxa"/>
        </w:tblCellMar>
        <w:tblLook w:val="04A0"/>
      </w:tblPr>
      <w:tblGrid>
        <w:gridCol w:w="4549"/>
        <w:gridCol w:w="2226"/>
        <w:gridCol w:w="2304"/>
      </w:tblGrid>
      <w:tr w:rsidR="00152157" w:rsidRPr="000C0B9E" w:rsidTr="00FF3E2D">
        <w:trPr>
          <w:trHeight w:val="300"/>
        </w:trPr>
        <w:tc>
          <w:tcPr>
            <w:tcW w:w="4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152157" w:rsidRPr="000C0B9E" w:rsidRDefault="00152157" w:rsidP="00FF3E2D">
            <w:pPr>
              <w:spacing w:after="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0B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152157" w:rsidRPr="000C0B9E" w:rsidRDefault="00152157" w:rsidP="00FF3E2D">
            <w:pPr>
              <w:spacing w:after="0" w:line="36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0C0B9E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HUG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152157" w:rsidRPr="000C0B9E" w:rsidRDefault="00152157" w:rsidP="00FF3E2D">
            <w:pPr>
              <w:spacing w:after="0" w:line="36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0C0B9E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La Colline</w:t>
            </w:r>
          </w:p>
        </w:tc>
      </w:tr>
      <w:tr w:rsidR="00152157" w:rsidRPr="000C0B9E" w:rsidTr="00FF3E2D">
        <w:trPr>
          <w:trHeight w:val="315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152157" w:rsidRPr="000C0B9E" w:rsidRDefault="00152157" w:rsidP="00FF3E2D">
            <w:pPr>
              <w:spacing w:after="0" w:line="36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0C0B9E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Admitted patients ≤ 25 years old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152157" w:rsidRPr="000C0B9E" w:rsidRDefault="00152157" w:rsidP="00FF3E2D">
            <w:pPr>
              <w:spacing w:after="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152157" w:rsidRPr="000C0B9E" w:rsidRDefault="00152157" w:rsidP="00FF3E2D">
            <w:pPr>
              <w:spacing w:after="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152157" w:rsidRPr="000C0B9E" w:rsidTr="00FF3E2D">
        <w:trPr>
          <w:trHeight w:val="300"/>
        </w:trPr>
        <w:tc>
          <w:tcPr>
            <w:tcW w:w="45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152157" w:rsidRPr="000C0B9E" w:rsidRDefault="00152157" w:rsidP="00FF3E2D">
            <w:pPr>
              <w:spacing w:after="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0B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 xml:space="preserve">     Periods without tennis match</w:t>
            </w:r>
          </w:p>
        </w:tc>
        <w:tc>
          <w:tcPr>
            <w:tcW w:w="2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152157" w:rsidRPr="000C0B9E" w:rsidRDefault="00152157" w:rsidP="00FF3E2D">
            <w:pPr>
              <w:spacing w:after="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0B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5 (0.77 to 0.94)</w:t>
            </w:r>
          </w:p>
        </w:tc>
        <w:tc>
          <w:tcPr>
            <w:tcW w:w="2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152157" w:rsidRPr="000C0B9E" w:rsidRDefault="00152157" w:rsidP="00FF3E2D">
            <w:pPr>
              <w:spacing w:after="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0B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8 (0.24 to 0.33)</w:t>
            </w:r>
          </w:p>
        </w:tc>
      </w:tr>
      <w:tr w:rsidR="00152157" w:rsidRPr="000C0B9E" w:rsidTr="00FF3E2D">
        <w:trPr>
          <w:trHeight w:val="300"/>
        </w:trPr>
        <w:tc>
          <w:tcPr>
            <w:tcW w:w="4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152157" w:rsidRPr="000C0B9E" w:rsidRDefault="00152157" w:rsidP="00FF3E2D">
            <w:pPr>
              <w:spacing w:after="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0B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 xml:space="preserve">     Periods with a tennis match (any match)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152157" w:rsidRPr="000C0B9E" w:rsidRDefault="00152157" w:rsidP="00FF3E2D">
            <w:pPr>
              <w:spacing w:after="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0B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9 (0.70 to 1.13)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152157" w:rsidRPr="000C0B9E" w:rsidRDefault="00152157" w:rsidP="00FF3E2D">
            <w:pPr>
              <w:spacing w:after="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0B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1 (0.21 to 0.47)</w:t>
            </w:r>
          </w:p>
        </w:tc>
      </w:tr>
      <w:tr w:rsidR="00152157" w:rsidRPr="00EA1712" w:rsidTr="00FF3E2D">
        <w:trPr>
          <w:trHeight w:val="315"/>
        </w:trPr>
        <w:tc>
          <w:tcPr>
            <w:tcW w:w="4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152157" w:rsidRPr="000C0B9E" w:rsidRDefault="00152157" w:rsidP="00FF3E2D">
            <w:pPr>
              <w:spacing w:after="0" w:line="36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0C0B9E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Admitted patients from 26 to 64 years old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152157" w:rsidRPr="000C0B9E" w:rsidRDefault="00152157" w:rsidP="00FF3E2D">
            <w:pPr>
              <w:spacing w:after="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152157" w:rsidRPr="000C0B9E" w:rsidRDefault="00152157" w:rsidP="00FF3E2D">
            <w:pPr>
              <w:spacing w:after="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152157" w:rsidRPr="000C0B9E" w:rsidTr="00FF3E2D">
        <w:trPr>
          <w:trHeight w:val="300"/>
        </w:trPr>
        <w:tc>
          <w:tcPr>
            <w:tcW w:w="45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152157" w:rsidRPr="000C0B9E" w:rsidRDefault="00152157" w:rsidP="00FF3E2D">
            <w:pPr>
              <w:spacing w:after="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0B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 xml:space="preserve">     Periods without tennis match</w:t>
            </w:r>
          </w:p>
        </w:tc>
        <w:tc>
          <w:tcPr>
            <w:tcW w:w="2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152157" w:rsidRPr="000C0B9E" w:rsidRDefault="00152157" w:rsidP="00FF3E2D">
            <w:pPr>
              <w:spacing w:after="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0B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91 (2.60 to 3.26)</w:t>
            </w:r>
          </w:p>
        </w:tc>
        <w:tc>
          <w:tcPr>
            <w:tcW w:w="2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152157" w:rsidRPr="000C0B9E" w:rsidRDefault="00152157" w:rsidP="00FF3E2D">
            <w:pPr>
              <w:spacing w:after="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0B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8 (0.91 to 1.28)</w:t>
            </w:r>
          </w:p>
        </w:tc>
      </w:tr>
      <w:tr w:rsidR="00152157" w:rsidRPr="000C0B9E" w:rsidTr="00FF3E2D">
        <w:trPr>
          <w:trHeight w:val="300"/>
        </w:trPr>
        <w:tc>
          <w:tcPr>
            <w:tcW w:w="4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152157" w:rsidRPr="000C0B9E" w:rsidRDefault="00152157" w:rsidP="00FF3E2D">
            <w:pPr>
              <w:spacing w:after="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0B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 xml:space="preserve">     Periods with a tennis match (any match)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152157" w:rsidRPr="000C0B9E" w:rsidRDefault="00152157" w:rsidP="00FF3E2D">
            <w:pPr>
              <w:spacing w:after="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0B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39 (2.08 to 2.76)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152157" w:rsidRPr="000C0B9E" w:rsidRDefault="00152157" w:rsidP="00FF3E2D">
            <w:pPr>
              <w:spacing w:after="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0B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8 (0.78 to 1.24)</w:t>
            </w:r>
          </w:p>
        </w:tc>
      </w:tr>
      <w:tr w:rsidR="00152157" w:rsidRPr="000C0B9E" w:rsidTr="00FF3E2D">
        <w:trPr>
          <w:trHeight w:val="315"/>
        </w:trPr>
        <w:tc>
          <w:tcPr>
            <w:tcW w:w="4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152157" w:rsidRPr="000C0B9E" w:rsidRDefault="00152157" w:rsidP="00FF3E2D">
            <w:pPr>
              <w:spacing w:after="0" w:line="36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0C0B9E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Admitted patients ≥ 65 years old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152157" w:rsidRPr="000C0B9E" w:rsidRDefault="00152157" w:rsidP="00FF3E2D">
            <w:pPr>
              <w:spacing w:after="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152157" w:rsidRPr="000C0B9E" w:rsidRDefault="00152157" w:rsidP="00FF3E2D">
            <w:pPr>
              <w:spacing w:after="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152157" w:rsidRPr="000C0B9E" w:rsidTr="00FF3E2D">
        <w:trPr>
          <w:trHeight w:val="300"/>
        </w:trPr>
        <w:tc>
          <w:tcPr>
            <w:tcW w:w="45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152157" w:rsidRPr="000C0B9E" w:rsidRDefault="00152157" w:rsidP="00FF3E2D">
            <w:pPr>
              <w:spacing w:after="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0B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 xml:space="preserve">     Periods without tennis match</w:t>
            </w:r>
          </w:p>
        </w:tc>
        <w:tc>
          <w:tcPr>
            <w:tcW w:w="2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152157" w:rsidRPr="000C0B9E" w:rsidRDefault="00152157" w:rsidP="00FF3E2D">
            <w:pPr>
              <w:spacing w:after="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0B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53 (0.78 to 1.23)</w:t>
            </w:r>
          </w:p>
        </w:tc>
        <w:tc>
          <w:tcPr>
            <w:tcW w:w="2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152157" w:rsidRPr="000C0B9E" w:rsidRDefault="00152157" w:rsidP="00FF3E2D">
            <w:pPr>
              <w:spacing w:after="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0B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51 (0.43 to 0.59)</w:t>
            </w:r>
          </w:p>
        </w:tc>
      </w:tr>
      <w:tr w:rsidR="00152157" w:rsidRPr="000C0B9E" w:rsidTr="00FF3E2D">
        <w:trPr>
          <w:trHeight w:val="300"/>
        </w:trPr>
        <w:tc>
          <w:tcPr>
            <w:tcW w:w="4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152157" w:rsidRPr="000C0B9E" w:rsidRDefault="00152157" w:rsidP="00FF3E2D">
            <w:pPr>
              <w:spacing w:after="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0B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 xml:space="preserve">     Periods with a tennis match (any match)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152157" w:rsidRPr="000C0B9E" w:rsidRDefault="00152157" w:rsidP="00FF3E2D">
            <w:pPr>
              <w:spacing w:after="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0B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52 (0.40 to 0.68)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152157" w:rsidRPr="000C0B9E" w:rsidRDefault="00152157" w:rsidP="00FF3E2D">
            <w:pPr>
              <w:spacing w:after="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0B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50 (0.39 to 0.65)</w:t>
            </w:r>
          </w:p>
        </w:tc>
      </w:tr>
    </w:tbl>
    <w:p w:rsidR="00152157" w:rsidRPr="000C0B9E" w:rsidRDefault="00152157" w:rsidP="00152157">
      <w:pPr>
        <w:jc w:val="both"/>
        <w:rPr>
          <w:rFonts w:ascii="Arial" w:hAnsi="Arial" w:cs="Arial"/>
          <w:sz w:val="20"/>
          <w:szCs w:val="20"/>
          <w:lang w:val="en-US"/>
        </w:rPr>
      </w:pPr>
    </w:p>
    <w:sectPr w:rsidR="00152157" w:rsidRPr="000C0B9E" w:rsidSect="001035B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152157"/>
    <w:rsid w:val="001035BF"/>
    <w:rsid w:val="00152157"/>
    <w:rsid w:val="00484200"/>
    <w:rsid w:val="00F931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2157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29</Characters>
  <Application>Microsoft Office Word</Application>
  <DocSecurity>4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ôpitaux Universitaires de Genève</Company>
  <LinksUpToDate>false</LinksUpToDate>
  <CharactersWithSpaces>7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REIA Jorge</dc:creator>
  <cp:lastModifiedBy>admin</cp:lastModifiedBy>
  <cp:revision>2</cp:revision>
  <dcterms:created xsi:type="dcterms:W3CDTF">2018-11-23T16:04:00Z</dcterms:created>
  <dcterms:modified xsi:type="dcterms:W3CDTF">2018-11-23T16:04:00Z</dcterms:modified>
</cp:coreProperties>
</file>